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9A3" w:rsidRPr="00676EB7" w:rsidRDefault="00D42219" w:rsidP="002349A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5 </w:t>
      </w:r>
      <w:r w:rsidR="002349A3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2349A3" w:rsidRPr="00287A5F">
        <w:rPr>
          <w:rFonts w:ascii="Arial" w:hAnsi="Arial" w:cs="Arial"/>
          <w:b/>
          <w:sz w:val="24"/>
          <w:szCs w:val="24"/>
        </w:rPr>
        <w:t>.</w:t>
      </w:r>
      <w:r w:rsidR="002349A3">
        <w:rPr>
          <w:rFonts w:ascii="Arial" w:hAnsi="Arial" w:cs="Arial"/>
          <w:b/>
          <w:sz w:val="24"/>
          <w:szCs w:val="24"/>
        </w:rPr>
        <w:t xml:space="preserve"> Adult mosquitoes found on water taxis by season</w:t>
      </w:r>
      <w:r w:rsidR="002349A3">
        <w:rPr>
          <w:rFonts w:ascii="Arial" w:hAnsi="Arial" w:cs="Arial"/>
          <w:sz w:val="24"/>
          <w:szCs w:val="24"/>
        </w:rPr>
        <w:t xml:space="preserve">. In some cases mosquito samples were damaged and could only be identified to genus or subgenus (denoted by spp.). </w:t>
      </w:r>
    </w:p>
    <w:tbl>
      <w:tblPr>
        <w:tblStyle w:val="TableGrid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3153"/>
        <w:gridCol w:w="1978"/>
        <w:gridCol w:w="1827"/>
        <w:gridCol w:w="1807"/>
        <w:gridCol w:w="1820"/>
        <w:gridCol w:w="1823"/>
      </w:tblGrid>
      <w:tr w:rsidR="002349A3" w:rsidRPr="00AC4050" w:rsidTr="00D023D9">
        <w:trPr>
          <w:trHeight w:val="432"/>
        </w:trPr>
        <w:tc>
          <w:tcPr>
            <w:tcW w:w="1476" w:type="dxa"/>
          </w:tcPr>
          <w:p w:rsidR="002349A3" w:rsidRPr="00AC4050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Genus</w:t>
            </w:r>
          </w:p>
        </w:tc>
        <w:tc>
          <w:tcPr>
            <w:tcW w:w="3153" w:type="dxa"/>
          </w:tcPr>
          <w:p w:rsidR="002349A3" w:rsidRPr="00AC4050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(Subgenus) </w:t>
            </w:r>
            <w:r w:rsidRPr="00AC4050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978" w:type="dxa"/>
          </w:tcPr>
          <w:p w:rsidR="002349A3" w:rsidRPr="00AC4050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 months</w:t>
            </w:r>
          </w:p>
        </w:tc>
        <w:tc>
          <w:tcPr>
            <w:tcW w:w="1827" w:type="dxa"/>
          </w:tcPr>
          <w:p w:rsidR="002349A3" w:rsidRPr="00AC4050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February</w:t>
            </w:r>
          </w:p>
        </w:tc>
        <w:tc>
          <w:tcPr>
            <w:tcW w:w="1807" w:type="dxa"/>
          </w:tcPr>
          <w:p w:rsidR="002349A3" w:rsidRPr="00AC4050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May</w:t>
            </w:r>
          </w:p>
        </w:tc>
        <w:tc>
          <w:tcPr>
            <w:tcW w:w="1820" w:type="dxa"/>
          </w:tcPr>
          <w:p w:rsidR="002349A3" w:rsidRPr="00AC4050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August</w:t>
            </w:r>
          </w:p>
        </w:tc>
        <w:tc>
          <w:tcPr>
            <w:tcW w:w="1823" w:type="dxa"/>
          </w:tcPr>
          <w:p w:rsidR="002349A3" w:rsidRPr="00AC4050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October</w:t>
            </w:r>
          </w:p>
        </w:tc>
      </w:tr>
      <w:tr w:rsidR="002349A3" w:rsidRPr="00AC4050" w:rsidTr="00D023D9">
        <w:trPr>
          <w:trHeight w:val="432"/>
        </w:trPr>
        <w:tc>
          <w:tcPr>
            <w:tcW w:w="1476" w:type="dxa"/>
          </w:tcPr>
          <w:p w:rsidR="002349A3" w:rsidRPr="00AC4050" w:rsidRDefault="002349A3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Culex</w:t>
            </w:r>
            <w:proofErr w:type="spellEnd"/>
          </w:p>
        </w:tc>
        <w:tc>
          <w:tcPr>
            <w:tcW w:w="3153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49A3" w:rsidRPr="00AC4050" w:rsidTr="00D023D9">
        <w:trPr>
          <w:trHeight w:val="432"/>
        </w:trPr>
        <w:tc>
          <w:tcPr>
            <w:tcW w:w="1476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</w:tcPr>
          <w:p w:rsidR="002349A3" w:rsidRPr="00BB0BA7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BF6351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Pr="00BF6351">
              <w:rPr>
                <w:rFonts w:ascii="Arial" w:hAnsi="Arial" w:cs="Arial"/>
                <w:i/>
                <w:sz w:val="20"/>
                <w:szCs w:val="20"/>
              </w:rPr>
              <w:t>Melanoconion</w:t>
            </w:r>
            <w:proofErr w:type="spellEnd"/>
            <w:r w:rsidRPr="00BF6351">
              <w:rPr>
                <w:rFonts w:ascii="Arial" w:hAnsi="Arial" w:cs="Arial"/>
                <w:i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1978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7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</w:tcPr>
          <w:p w:rsidR="002349A3" w:rsidRPr="00AC4050" w:rsidRDefault="002349A3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49A3" w:rsidRPr="00AC4050" w:rsidTr="00D023D9">
        <w:trPr>
          <w:trHeight w:val="432"/>
        </w:trPr>
        <w:tc>
          <w:tcPr>
            <w:tcW w:w="1476" w:type="dxa"/>
          </w:tcPr>
          <w:p w:rsidR="002349A3" w:rsidRPr="00AC4050" w:rsidRDefault="002349A3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</w:tcPr>
          <w:p w:rsidR="002349A3" w:rsidRPr="00B37B88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7B88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978" w:type="dxa"/>
          </w:tcPr>
          <w:p w:rsidR="002349A3" w:rsidRPr="00B37B88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7B88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827" w:type="dxa"/>
          </w:tcPr>
          <w:p w:rsidR="002349A3" w:rsidRPr="00B37B88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7B88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807" w:type="dxa"/>
          </w:tcPr>
          <w:p w:rsidR="002349A3" w:rsidRPr="00B37B88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7B88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:rsidR="002349A3" w:rsidRPr="00B37B88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7B88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823" w:type="dxa"/>
          </w:tcPr>
          <w:p w:rsidR="002349A3" w:rsidRPr="00B37B88" w:rsidRDefault="002349A3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37B88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</w:tbl>
    <w:p w:rsidR="006D3AFC" w:rsidRDefault="006D3AFC"/>
    <w:sectPr w:rsidR="006D3AFC" w:rsidSect="002349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9A3"/>
    <w:rsid w:val="002349A3"/>
    <w:rsid w:val="006D3AFC"/>
    <w:rsid w:val="00A122D8"/>
    <w:rsid w:val="00D4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75D12-8FAB-4AB9-AA44-15392AC6A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9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Anne Jablonski</dc:creator>
  <cp:keywords/>
  <dc:description/>
  <cp:lastModifiedBy>Guagliardo, Sarah Anne Jablonski</cp:lastModifiedBy>
  <cp:revision>3</cp:revision>
  <dcterms:created xsi:type="dcterms:W3CDTF">2014-11-11T21:34:00Z</dcterms:created>
  <dcterms:modified xsi:type="dcterms:W3CDTF">2015-03-01T19:46:00Z</dcterms:modified>
</cp:coreProperties>
</file>